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FC6FA" w14:textId="77777777" w:rsidR="00A6787F" w:rsidRPr="00D17ABD" w:rsidRDefault="00A6787F" w:rsidP="00A6787F">
      <w:pPr>
        <w:spacing w:line="276" w:lineRule="auto"/>
        <w:jc w:val="both"/>
        <w:rPr>
          <w:rFonts w:ascii="TimesNewRoman,Bold" w:hAnsi="TimesNewRoman,Bold"/>
          <w:b/>
        </w:rPr>
      </w:pPr>
      <w:r w:rsidRPr="00D17ABD">
        <w:rPr>
          <w:rFonts w:ascii="TimesNewRoman,Bold" w:hAnsi="TimesNewRoman,Bold"/>
          <w:b/>
        </w:rPr>
        <w:t xml:space="preserve">APPENDIX S1 </w:t>
      </w:r>
      <w:r w:rsidRPr="00D17ABD">
        <w:rPr>
          <w:rFonts w:ascii="TimesNewRoman,Bold" w:hAnsi="TimesNewRoman,Bold"/>
        </w:rPr>
        <w:t>Environmental details and the respective predation intensity data of the studied locations. For additional details of exact values of salinity, see text. ADI = assemblage drilling intensity; #INC and # MULT = total number of incomplete and multiple drilled specimens, respectively; ED = total number of edge drilled specimens; n = number of individuals; Ecoregions: NBoB = North Bay of Bengal, NEI = North Eastern India, CEI = Central Eastern India, SEI = South Eastern India; S = Sandy, MS = Muddy-sandy, SR = Sandy-rocky, SG = Seagrass.</w:t>
      </w:r>
    </w:p>
    <w:p w14:paraId="43815A3C" w14:textId="77777777" w:rsidR="00A6787F" w:rsidRPr="00D17ABD" w:rsidRDefault="00A6787F" w:rsidP="00A6787F">
      <w:pPr>
        <w:spacing w:line="276" w:lineRule="auto"/>
        <w:rPr>
          <w:rFonts w:ascii="TimesNewRoman,Bold" w:hAnsi="TimesNewRoman,Bold"/>
        </w:rPr>
      </w:pPr>
    </w:p>
    <w:tbl>
      <w:tblPr>
        <w:tblW w:w="11960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"/>
        <w:gridCol w:w="1790"/>
        <w:gridCol w:w="1360"/>
        <w:gridCol w:w="1170"/>
        <w:gridCol w:w="1080"/>
        <w:gridCol w:w="1170"/>
        <w:gridCol w:w="990"/>
        <w:gridCol w:w="792"/>
        <w:gridCol w:w="918"/>
        <w:gridCol w:w="630"/>
        <w:gridCol w:w="1440"/>
      </w:tblGrid>
      <w:tr w:rsidR="00A6787F" w:rsidRPr="00D17ABD" w14:paraId="1E78473F" w14:textId="77777777" w:rsidTr="00176683">
        <w:trPr>
          <w:trHeight w:val="684"/>
        </w:trPr>
        <w:tc>
          <w:tcPr>
            <w:tcW w:w="620" w:type="dxa"/>
            <w:shd w:val="clear" w:color="auto" w:fill="auto"/>
          </w:tcPr>
          <w:p w14:paraId="546F7B7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3E0BC5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Location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FA5C78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Latitude (N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5E40D7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Ecoreg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E5411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FF8F7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2F75D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ADI (%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7C96A9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#INC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50AEB6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#MUL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F5169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#E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70B90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A6787F" w:rsidRPr="00D17ABD" w14:paraId="1CBE8F23" w14:textId="77777777" w:rsidTr="00176683">
        <w:trPr>
          <w:trHeight w:val="297"/>
        </w:trPr>
        <w:tc>
          <w:tcPr>
            <w:tcW w:w="620" w:type="dxa"/>
            <w:shd w:val="clear" w:color="auto" w:fill="auto"/>
          </w:tcPr>
          <w:p w14:paraId="07520AB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171C54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Tajp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4A91FF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3CEA9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FFF60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8F12B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CE911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2A1BEB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21DF00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8D56C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476A1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007.5</w:t>
            </w:r>
          </w:p>
        </w:tc>
      </w:tr>
      <w:tr w:rsidR="00A6787F" w:rsidRPr="00D17ABD" w14:paraId="7745FB84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5586045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1160B4B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Dogr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6028AE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96B9D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657B9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428EE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70AE8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8.67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0E4218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AE6D92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25DEA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DC521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13.0</w:t>
            </w:r>
          </w:p>
        </w:tc>
      </w:tr>
      <w:tr w:rsidR="00A6787F" w:rsidRPr="00D17ABD" w14:paraId="16F6475B" w14:textId="77777777" w:rsidTr="00176683">
        <w:trPr>
          <w:trHeight w:val="360"/>
        </w:trPr>
        <w:tc>
          <w:tcPr>
            <w:tcW w:w="620" w:type="dxa"/>
            <w:shd w:val="clear" w:color="auto" w:fill="auto"/>
          </w:tcPr>
          <w:p w14:paraId="52CEFBE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9A1A33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handip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8FEF22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9BDFE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EACF1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172AC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CFE49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1812A5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342B33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E1E37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E0966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813.0</w:t>
            </w:r>
          </w:p>
        </w:tc>
      </w:tr>
      <w:tr w:rsidR="00A6787F" w:rsidRPr="00D17ABD" w14:paraId="0C5564AF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011C3D6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36CA65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Paradeep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A35E5C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BC823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DBFFE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F5E45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44BA4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FAA771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9A712D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8A43A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533CE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92.0</w:t>
            </w:r>
          </w:p>
        </w:tc>
      </w:tr>
      <w:tr w:rsidR="00A6787F" w:rsidRPr="00D17ABD" w14:paraId="53BCF742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4304487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165CF49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handrabhag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7202C4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84EACE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4CEED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7399E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E5019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87C198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BEB8E0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B4A1C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AEECB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746.5</w:t>
            </w:r>
          </w:p>
        </w:tc>
      </w:tr>
      <w:tr w:rsidR="00A6787F" w:rsidRPr="00D17ABD" w14:paraId="34C07D33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13668EB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07D15D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Arjipall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9BB7E0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DF5AE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AEB01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A59B2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3ED1C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001D31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10C34D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53A58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02C15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12.5</w:t>
            </w:r>
          </w:p>
        </w:tc>
      </w:tr>
      <w:tr w:rsidR="00A6787F" w:rsidRPr="00D17ABD" w14:paraId="4B48F18C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578FEFC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7EDC45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Gopalp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791EF7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9B472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Bo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053DC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1F748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C711B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4FFD18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5151FE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7592D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8E5B1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78.5</w:t>
            </w:r>
          </w:p>
        </w:tc>
      </w:tr>
      <w:tr w:rsidR="00A6787F" w:rsidRPr="00D17ABD" w14:paraId="2A30A367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4867552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F3BD74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Yekuvuru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5BF55A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846AA3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FD984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C8163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0912D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223F03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7C30CF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D69A7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F146A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36.5</w:t>
            </w:r>
          </w:p>
        </w:tc>
      </w:tr>
      <w:tr w:rsidR="00A6787F" w:rsidRPr="00D17ABD" w14:paraId="2072CBA2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26F9706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A58D11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Kalingapatna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C5949E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73E1E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AE385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B4C1F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810DF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500DD2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D2FD0C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69D01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61D69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92.5</w:t>
            </w:r>
          </w:p>
        </w:tc>
      </w:tr>
      <w:tr w:rsidR="00A6787F" w:rsidRPr="00D17ABD" w14:paraId="7291A9F6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6EFAB8B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38D9E3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Konad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AFBC4D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BBB85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9C811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11C10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25EEE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84AB57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5213E4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5ED04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6A281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84.5</w:t>
            </w:r>
          </w:p>
        </w:tc>
      </w:tr>
      <w:tr w:rsidR="00A6787F" w:rsidRPr="00D17ABD" w14:paraId="3B707245" w14:textId="77777777" w:rsidTr="00176683">
        <w:trPr>
          <w:trHeight w:val="350"/>
        </w:trPr>
        <w:tc>
          <w:tcPr>
            <w:tcW w:w="620" w:type="dxa"/>
            <w:shd w:val="clear" w:color="auto" w:fill="auto"/>
          </w:tcPr>
          <w:p w14:paraId="593242D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83C2C4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Bheemunipatnam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7B22F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F8434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3AD35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C984F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FE0C6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D2FD3F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EE39C2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EB1DF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E9B92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55.0</w:t>
            </w:r>
          </w:p>
        </w:tc>
      </w:tr>
      <w:tr w:rsidR="00A6787F" w:rsidRPr="00D17ABD" w14:paraId="58E23215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63DC92E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1FFBF5C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Yarad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01132B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D3FC6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88199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4BC6C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16586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B4933A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24FE3F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E9411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72D85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05.0</w:t>
            </w:r>
          </w:p>
        </w:tc>
      </w:tr>
      <w:tr w:rsidR="00A6787F" w:rsidRPr="00D17ABD" w14:paraId="0CA795E2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78A83D7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94B2FB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Polavare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47324F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5E50F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547B1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D02915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8DD59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A4739A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97A851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4FC42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23EF7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04.5</w:t>
            </w:r>
          </w:p>
        </w:tc>
      </w:tr>
      <w:tr w:rsidR="00A6787F" w:rsidRPr="00D17ABD" w14:paraId="0A21307A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142DC22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A7E8E8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Odalarevu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42F105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9282A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ABA24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7D548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21D8D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687FF8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A63A97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6889D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7C56F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.5</w:t>
            </w:r>
          </w:p>
        </w:tc>
      </w:tr>
      <w:tr w:rsidR="00A6787F" w:rsidRPr="00D17ABD" w14:paraId="52C3E558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364D7DA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5D9640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anginipud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FDE3E0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FE46D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F09E1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ECC49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3EF3E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D20BCD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BF9539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09306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93E4F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5.0</w:t>
            </w:r>
          </w:p>
        </w:tc>
      </w:tr>
      <w:tr w:rsidR="00A6787F" w:rsidRPr="00D17ABD" w14:paraId="5C2C24FF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4042465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99194F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Koduru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10C3F9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DEF58D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3129A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186A0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A941E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A51F1D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4B7A46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2B522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FB34F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1.0</w:t>
            </w:r>
          </w:p>
        </w:tc>
      </w:tr>
      <w:tr w:rsidR="00A6787F" w:rsidRPr="00D17ABD" w14:paraId="66054F25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2494441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705376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Ramapura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E2BD08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EB778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56320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C99C7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84905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7A2574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9FA704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B1D31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FD0DB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46.5</w:t>
            </w:r>
          </w:p>
        </w:tc>
      </w:tr>
      <w:tr w:rsidR="00A6787F" w:rsidRPr="00D17ABD" w14:paraId="24DEB819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74BA3AE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772581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Binginapall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8A9DEE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D8B2A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4BC5F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F60E7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94AEA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CFC75C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C3F804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29F38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71192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00.0</w:t>
            </w:r>
          </w:p>
        </w:tc>
      </w:tr>
      <w:tr w:rsidR="00A6787F" w:rsidRPr="00D17ABD" w14:paraId="5E427715" w14:textId="77777777" w:rsidTr="00176683">
        <w:trPr>
          <w:trHeight w:val="395"/>
        </w:trPr>
        <w:tc>
          <w:tcPr>
            <w:tcW w:w="620" w:type="dxa"/>
            <w:shd w:val="clear" w:color="auto" w:fill="auto"/>
          </w:tcPr>
          <w:p w14:paraId="0F49632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D6CF73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Thummalapentha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854564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7F2AE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9DA77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2EB8B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70B2E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38AFAE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5C8BE0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2FA07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2AA68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695.5</w:t>
            </w:r>
          </w:p>
        </w:tc>
      </w:tr>
      <w:tr w:rsidR="00A6787F" w:rsidRPr="00D17ABD" w14:paraId="7B915D57" w14:textId="77777777" w:rsidTr="00176683">
        <w:trPr>
          <w:trHeight w:val="351"/>
        </w:trPr>
        <w:tc>
          <w:tcPr>
            <w:tcW w:w="620" w:type="dxa"/>
            <w:shd w:val="clear" w:color="auto" w:fill="auto"/>
          </w:tcPr>
          <w:p w14:paraId="36DF40C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DC4546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ypadu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FE6CBE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42970F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DFFDA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132A3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484AF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26FBEC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3F730E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1C393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CB629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56</w:t>
            </w:r>
          </w:p>
        </w:tc>
      </w:tr>
      <w:tr w:rsidR="00A6787F" w:rsidRPr="00D17ABD" w14:paraId="17FBE40A" w14:textId="77777777" w:rsidTr="00176683">
        <w:trPr>
          <w:trHeight w:val="431"/>
        </w:trPr>
        <w:tc>
          <w:tcPr>
            <w:tcW w:w="620" w:type="dxa"/>
            <w:shd w:val="clear" w:color="auto" w:fill="auto"/>
          </w:tcPr>
          <w:p w14:paraId="12B6DEC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C8E0C4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rinivasa Sathrava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078F2C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069BF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79A9DF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A9CB0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DF2A1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15E2D3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4FA4D2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6FDD9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95AC3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69.5</w:t>
            </w:r>
          </w:p>
        </w:tc>
      </w:tr>
      <w:tr w:rsidR="00A6787F" w:rsidRPr="00D17ABD" w14:paraId="7CC3961D" w14:textId="77777777" w:rsidTr="00176683">
        <w:trPr>
          <w:trHeight w:val="387"/>
        </w:trPr>
        <w:tc>
          <w:tcPr>
            <w:tcW w:w="620" w:type="dxa"/>
            <w:shd w:val="clear" w:color="auto" w:fill="auto"/>
          </w:tcPr>
          <w:p w14:paraId="3568205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6AE434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Pambal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657330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4CD3A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5FA3A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16012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380E6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C8EB88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A49E4C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DAF9B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ABB82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54</w:t>
            </w:r>
          </w:p>
        </w:tc>
      </w:tr>
      <w:tr w:rsidR="00A6787F" w:rsidRPr="00D17ABD" w14:paraId="7C291900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7662C55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63A006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Pulicat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A2E999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C6B00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5B367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46134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5D872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1166AE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40F553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44F53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80682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651</w:t>
            </w:r>
          </w:p>
        </w:tc>
      </w:tr>
      <w:tr w:rsidR="00A6787F" w:rsidRPr="00D17ABD" w14:paraId="02CED450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4FB11E0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8DA6E6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Broken Bridg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EC945A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82A76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5E1FE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FA747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532F7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B506BC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742933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15B4F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CC2C5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22.5</w:t>
            </w:r>
          </w:p>
        </w:tc>
      </w:tr>
      <w:tr w:rsidR="00A6787F" w:rsidRPr="00D17ABD" w14:paraId="6857B562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53B3C37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25DEA1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Neelangara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7E9967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3E62F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66A03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F1DA16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C56EB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7363AB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676D06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25BE1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F9199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69</w:t>
            </w:r>
          </w:p>
        </w:tc>
      </w:tr>
      <w:tr w:rsidR="00A6787F" w:rsidRPr="00D17ABD" w14:paraId="38672F6E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07D6504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3D2D8A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Vayal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ACDB01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E867A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DC2AB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603E5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43A95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FC3D7A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735F1B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8712E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EE34A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17</w:t>
            </w:r>
          </w:p>
        </w:tc>
      </w:tr>
      <w:tr w:rsidR="00A6787F" w:rsidRPr="00D17ABD" w14:paraId="5670B83B" w14:textId="77777777" w:rsidTr="00176683">
        <w:trPr>
          <w:trHeight w:val="350"/>
        </w:trPr>
        <w:tc>
          <w:tcPr>
            <w:tcW w:w="620" w:type="dxa"/>
            <w:shd w:val="clear" w:color="auto" w:fill="auto"/>
          </w:tcPr>
          <w:p w14:paraId="6993685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71712E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Pondicherry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B3DB37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1B8E6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324CD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BAF56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66333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7C7659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79092C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5B454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7E0AC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66</w:t>
            </w:r>
          </w:p>
        </w:tc>
      </w:tr>
      <w:tr w:rsidR="00A6787F" w:rsidRPr="00D17ABD" w14:paraId="3850128C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3D5888E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888B4C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ingarathop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F8AF16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5B08F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73561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BA042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3DF93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98DF9B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6B283D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78306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E50DD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26.5</w:t>
            </w:r>
          </w:p>
        </w:tc>
      </w:tr>
      <w:tr w:rsidR="00A6787F" w:rsidRPr="00D17ABD" w14:paraId="3521BAC9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72E455D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CBE99F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Thirumullaivasal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7253F5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FAF52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9C5E7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DFFD9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0FD92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00A847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E886DC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E8F72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5EC7B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25</w:t>
            </w:r>
          </w:p>
        </w:tc>
      </w:tr>
      <w:tr w:rsidR="00A6787F" w:rsidRPr="00D17ABD" w14:paraId="1E0685F8" w14:textId="77777777" w:rsidTr="00176683">
        <w:trPr>
          <w:trHeight w:val="359"/>
        </w:trPr>
        <w:tc>
          <w:tcPr>
            <w:tcW w:w="620" w:type="dxa"/>
            <w:shd w:val="clear" w:color="auto" w:fill="auto"/>
          </w:tcPr>
          <w:p w14:paraId="6A07870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DD4523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Karaikal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561E73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EED78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0D0487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79BE7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8C0FD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649026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9ECF11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EA05D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EF57C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42</w:t>
            </w:r>
          </w:p>
        </w:tc>
      </w:tr>
      <w:tr w:rsidR="00A6787F" w:rsidRPr="00D17ABD" w14:paraId="0A233E29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7B4E426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457267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VKP Beach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E6A849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6E1A0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EA6C9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D53DCA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44D4A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C9FBAC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6CE2F0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EEF03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83460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46</w:t>
            </w:r>
          </w:p>
        </w:tc>
      </w:tr>
      <w:tr w:rsidR="00A6787F" w:rsidRPr="00D17ABD" w14:paraId="5E3569C4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051471C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C5DB2A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Kodiyakara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19CEA2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CF6FF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0777D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8CC7E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DC974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1A4031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C16644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123EC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00291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484.5</w:t>
            </w:r>
          </w:p>
        </w:tc>
      </w:tr>
      <w:tr w:rsidR="00A6787F" w:rsidRPr="00D17ABD" w14:paraId="0223F9F6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42275B3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AE2629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Gopalpattina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9ECCAA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27C22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516A8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7094C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08B16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48A496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82DF86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9FBCD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1B94B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562</w:t>
            </w:r>
          </w:p>
        </w:tc>
      </w:tr>
      <w:tr w:rsidR="00A6787F" w:rsidRPr="00D17ABD" w14:paraId="69EEBBE3" w14:textId="77777777" w:rsidTr="00176683">
        <w:trPr>
          <w:trHeight w:val="360"/>
        </w:trPr>
        <w:tc>
          <w:tcPr>
            <w:tcW w:w="620" w:type="dxa"/>
            <w:shd w:val="clear" w:color="auto" w:fill="auto"/>
          </w:tcPr>
          <w:p w14:paraId="3938F39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8E4A0B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Athiyuthu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5F5C52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991FA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5FB27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4D670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773AE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01CBB2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9451A0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03EAB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4F369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00.5</w:t>
            </w:r>
          </w:p>
        </w:tc>
      </w:tr>
      <w:tr w:rsidR="00A6787F" w:rsidRPr="00D17ABD" w14:paraId="2B8817DE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06AADCA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3E0407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Dhanushkodi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D1720B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4E67B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ECC40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28E20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74548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BDB900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131B71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4A811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4739F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94.5</w:t>
            </w:r>
          </w:p>
        </w:tc>
      </w:tr>
      <w:tr w:rsidR="00A6787F" w:rsidRPr="00D17ABD" w14:paraId="1327475D" w14:textId="77777777" w:rsidTr="00176683">
        <w:trPr>
          <w:trHeight w:val="342"/>
        </w:trPr>
        <w:tc>
          <w:tcPr>
            <w:tcW w:w="620" w:type="dxa"/>
            <w:shd w:val="clear" w:color="auto" w:fill="auto"/>
          </w:tcPr>
          <w:p w14:paraId="1F0876A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2BC470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Alavangula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BFC812D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F45B5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960D0B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344B4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38EF9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24C0C9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5A8B87B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E284A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078FD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41.5</w:t>
            </w:r>
          </w:p>
        </w:tc>
      </w:tr>
      <w:tr w:rsidR="00A6787F" w:rsidRPr="00D17ABD" w14:paraId="19D6B686" w14:textId="77777777" w:rsidTr="00176683">
        <w:trPr>
          <w:trHeight w:val="337"/>
        </w:trPr>
        <w:tc>
          <w:tcPr>
            <w:tcW w:w="620" w:type="dxa"/>
            <w:shd w:val="clear" w:color="auto" w:fill="auto"/>
          </w:tcPr>
          <w:p w14:paraId="64E97D1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C70F86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uthunagar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4F67CD5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1FC32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8DBB5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586667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5D2B9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B5D7C0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C6CA36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C6D9A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99A18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563</w:t>
            </w:r>
          </w:p>
        </w:tc>
      </w:tr>
      <w:tr w:rsidR="00A6787F" w:rsidRPr="00D17ABD" w14:paraId="2FFD1E87" w14:textId="77777777" w:rsidTr="00176683">
        <w:trPr>
          <w:trHeight w:val="360"/>
        </w:trPr>
        <w:tc>
          <w:tcPr>
            <w:tcW w:w="620" w:type="dxa"/>
            <w:shd w:val="clear" w:color="auto" w:fill="auto"/>
          </w:tcPr>
          <w:p w14:paraId="5D24FD88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F1F35D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Manapadu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B61D82B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AEB9B9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17A85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A25CB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CC828C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EB8FE3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9FD5726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053E7A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3A708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66.5</w:t>
            </w:r>
          </w:p>
        </w:tc>
      </w:tr>
      <w:tr w:rsidR="00A6787F" w:rsidRPr="00D17ABD" w14:paraId="3123B456" w14:textId="77777777" w:rsidTr="00176683">
        <w:trPr>
          <w:trHeight w:val="324"/>
        </w:trPr>
        <w:tc>
          <w:tcPr>
            <w:tcW w:w="620" w:type="dxa"/>
            <w:shd w:val="clear" w:color="auto" w:fill="auto"/>
          </w:tcPr>
          <w:p w14:paraId="1C88EF3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C4D15F3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Avudaiyalpuram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44FDB6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9FD262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EI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56D1A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9B56AD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D0105F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C10DFAE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E6207E1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D50B44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1E2950" w14:textId="77777777" w:rsidR="00A6787F" w:rsidRPr="00D17ABD" w:rsidRDefault="00A6787F" w:rsidP="00176683">
            <w:pPr>
              <w:spacing w:line="276" w:lineRule="auto"/>
              <w:jc w:val="center"/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</w:pPr>
            <w:r w:rsidRPr="00D17ABD">
              <w:rPr>
                <w:rFonts w:ascii="TimesNewRoman,Bold" w:eastAsia="Times New Roman" w:hAnsi="TimesNewRoman,Bold"/>
                <w:color w:val="000000"/>
                <w:sz w:val="20"/>
                <w:szCs w:val="20"/>
              </w:rPr>
              <w:t>105</w:t>
            </w:r>
          </w:p>
        </w:tc>
      </w:tr>
    </w:tbl>
    <w:p w14:paraId="70DB0B47" w14:textId="77777777" w:rsidR="00A6787F" w:rsidRDefault="00A6787F"/>
    <w:sectPr w:rsidR="00A67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87F"/>
    <w:rsid w:val="00A6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245D1"/>
  <w15:chartTrackingRefBased/>
  <w15:docId w15:val="{1561825E-DA5A-4FFA-B9B4-F625EB29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8T01:14:00Z</dcterms:created>
  <dcterms:modified xsi:type="dcterms:W3CDTF">2021-08-18T01:14:00Z</dcterms:modified>
</cp:coreProperties>
</file>